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AFE8F" w14:textId="6EDCA068" w:rsidR="00EF6050" w:rsidRDefault="00EF6050" w:rsidP="00EF6050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314A08">
        <w:rPr>
          <w:rFonts w:ascii="Arial" w:hAnsi="Arial" w:cs="Arial"/>
          <w:b/>
          <w:sz w:val="24"/>
        </w:rPr>
        <w:t>Additional file</w:t>
      </w:r>
    </w:p>
    <w:p w14:paraId="3AB7628C" w14:textId="77777777" w:rsidR="00176E83" w:rsidRDefault="00176E83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66E93A88" w14:textId="1F8E8CAC" w:rsidR="00EF6050" w:rsidRPr="00450CE1" w:rsidRDefault="00EF6050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3B343E75" w14:textId="35294E35" w:rsidR="00176E83" w:rsidRPr="003D2C81" w:rsidRDefault="00D67213" w:rsidP="00EF6050">
      <w:pPr>
        <w:spacing w:beforeLines="50" w:before="156" w:afterLines="100" w:after="312" w:line="480" w:lineRule="auto"/>
        <w:rPr>
          <w:iCs/>
          <w:color w:val="000000"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1D4AE8">
        <w:rPr>
          <w:rFonts w:ascii="Arial" w:hAnsi="Arial" w:cs="Arial" w:hint="eastAsia"/>
          <w:b/>
          <w:iCs/>
          <w:color w:val="000000"/>
          <w:sz w:val="24"/>
          <w:lang w:val="en-GB"/>
        </w:rPr>
        <w:t>4</w:t>
      </w:r>
      <w:bookmarkStart w:id="0" w:name="_GoBack"/>
      <w:bookmarkEnd w:id="0"/>
      <w:r w:rsidR="00EF6050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EF6050" w:rsidRPr="003D2C81">
        <w:rPr>
          <w:iCs/>
          <w:color w:val="000000"/>
          <w:sz w:val="24"/>
          <w:lang w:val="en-GB"/>
        </w:rPr>
        <w:t xml:space="preserve">Differentially expressed proteins </w:t>
      </w:r>
      <w:r w:rsidR="00231193">
        <w:rPr>
          <w:rFonts w:hint="eastAsia"/>
          <w:iCs/>
          <w:color w:val="000000"/>
          <w:sz w:val="24"/>
          <w:lang w:val="en-GB"/>
        </w:rPr>
        <w:t>with</w:t>
      </w:r>
      <w:r w:rsidR="00231193">
        <w:rPr>
          <w:iCs/>
          <w:color w:val="000000"/>
          <w:sz w:val="24"/>
          <w:lang w:val="en-GB"/>
        </w:rPr>
        <w:t xml:space="preserve"> </w:t>
      </w:r>
      <w:r w:rsidR="00231193">
        <w:rPr>
          <w:rFonts w:hint="eastAsia"/>
          <w:iCs/>
          <w:color w:val="000000"/>
          <w:sz w:val="24"/>
          <w:lang w:val="en-GB"/>
        </w:rPr>
        <w:t>no</w:t>
      </w:r>
      <w:r w:rsidR="00231193">
        <w:rPr>
          <w:iCs/>
          <w:color w:val="000000"/>
          <w:sz w:val="24"/>
          <w:lang w:val="en-GB"/>
        </w:rPr>
        <w:t xml:space="preserve"> </w:t>
      </w:r>
      <w:r w:rsidR="00231193" w:rsidRPr="00231193">
        <w:rPr>
          <w:iCs/>
          <w:color w:val="000000"/>
          <w:sz w:val="24"/>
          <w:lang w:val="en-GB"/>
        </w:rPr>
        <w:t xml:space="preserve">annotated functions </w:t>
      </w:r>
      <w:r w:rsidR="00EF6050" w:rsidRPr="003D2C81">
        <w:rPr>
          <w:iCs/>
          <w:color w:val="000000"/>
          <w:sz w:val="24"/>
          <w:lang w:val="en-GB"/>
        </w:rPr>
        <w:t>at E19d when compared to E14d in chicken embryos</w:t>
      </w:r>
    </w:p>
    <w:tbl>
      <w:tblPr>
        <w:tblW w:w="14560" w:type="dxa"/>
        <w:tblLayout w:type="fixed"/>
        <w:tblLook w:val="04A0" w:firstRow="1" w:lastRow="0" w:firstColumn="1" w:lastColumn="0" w:noHBand="0" w:noVBand="1"/>
      </w:tblPr>
      <w:tblGrid>
        <w:gridCol w:w="1386"/>
        <w:gridCol w:w="3356"/>
        <w:gridCol w:w="1203"/>
        <w:gridCol w:w="1285"/>
        <w:gridCol w:w="1134"/>
        <w:gridCol w:w="1210"/>
        <w:gridCol w:w="1341"/>
        <w:gridCol w:w="992"/>
        <w:gridCol w:w="851"/>
        <w:gridCol w:w="785"/>
        <w:gridCol w:w="1017"/>
      </w:tblGrid>
      <w:tr w:rsidR="00043C77" w:rsidRPr="00043C77" w14:paraId="2DA3DFBF" w14:textId="77777777" w:rsidTr="00082422">
        <w:trPr>
          <w:trHeight w:val="290"/>
        </w:trPr>
        <w:tc>
          <w:tcPr>
            <w:tcW w:w="138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510DAB7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35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02A39279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20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836E653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285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4D2EEB1A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BFE12F9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Pep</w:t>
            </w:r>
            <w:proofErr w:type="spellEnd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_</w:t>
            </w:r>
            <w:proofErr w:type="spellStart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210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D2A9BB7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Spec_Num</w:t>
            </w:r>
            <w:proofErr w:type="spellEnd"/>
          </w:p>
        </w:tc>
        <w:tc>
          <w:tcPr>
            <w:tcW w:w="134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66A4C3B3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tein Coverage</w:t>
            </w:r>
          </w:p>
        </w:tc>
        <w:tc>
          <w:tcPr>
            <w:tcW w:w="992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9F48C8F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dentity</w:t>
            </w:r>
          </w:p>
        </w:tc>
        <w:tc>
          <w:tcPr>
            <w:tcW w:w="85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5C11E52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785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2CB4F77F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17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5879675" w14:textId="77777777" w:rsidR="00043C77" w:rsidRPr="00043C77" w:rsidRDefault="00043C77" w:rsidP="00043C7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ndency</w:t>
            </w:r>
          </w:p>
        </w:tc>
      </w:tr>
      <w:tr w:rsidR="00043C77" w:rsidRPr="00043C77" w14:paraId="49F1787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2A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LOC76870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5AD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76870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DBB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81046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A9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78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C0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837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33A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F81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7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E4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CED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48C8FF8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CBF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2M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A9C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E0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283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6B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2E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E67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54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4D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8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E21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7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91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606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2B73888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42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PIT 5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80F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IT 54 prote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0F0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63954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35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30F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4D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166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BE9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6C8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7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12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E0B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960F472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AFC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RSPRY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83F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01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535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5B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6CC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FB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33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0B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F4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6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5D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1CB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42D39A0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5EB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LC25A2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F0F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tochondrial carnitine/acylcarnitine carrier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328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544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5B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01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CEC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0D5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4A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705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6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E69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87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259CB55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90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PINK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B47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ovomucoid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C6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2099795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6A0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1E2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68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CED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DD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8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82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6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C9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B8F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4966B3C4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41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A8D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ysosome membrane protein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6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466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2C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7C7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231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97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DB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97B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6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261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566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7F6DAF3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3D5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TMEM30A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2CC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ell cycle control protein 50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885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610979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02C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E38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97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02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8D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024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5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F08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45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2289B98D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163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RPR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32A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19k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731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31337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44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1E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65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F41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57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6D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5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25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4A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59215CB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2E4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PTCD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AA9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entatricopeptide repeat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2C0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95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70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AE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EE1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61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89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35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5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211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D967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EA8E891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CA4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LOC10085782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4B0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oxidoreductase C663.09c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BF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81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7FE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E7A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B3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28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CD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92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A0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6E0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79D9CFD8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D21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ARL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F79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DP-ribosylation factor-like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A5B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256286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E2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41F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AD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5F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1AD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AB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4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E4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F1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22166B8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8DC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RSFR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CBF5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bonuclease homolog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67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61182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934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13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415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A6C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4E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86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5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C6B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3EE4671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26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ERPINB1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072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Ovalbum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5B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292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F9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97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8DB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75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3B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DD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4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683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D5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387EBD3F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F9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DNAJC1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EC9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homolog subfamily C member 1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20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80859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E29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639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770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83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FE4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475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4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61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888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68B8B6C7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CA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Fgg</w:t>
            </w:r>
            <w:proofErr w:type="spellEnd"/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C46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fibrinogen, gamma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5A3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53845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B2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AD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EF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6E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12F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B4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BB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1C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74696B3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CF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MTTP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CB9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crosomal triglyceride transfer protein large subunit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E2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579540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12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C1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82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C1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FA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37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615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4323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8FFE9B1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3C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LC25A1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FBB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cium-binding mitochondrial carrier protein Aralar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2D9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610984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B83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AE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42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88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AC9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8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94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F5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AC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424CD01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1C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OVALY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44C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DB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73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59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E6E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CB9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FB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4B8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FFB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E3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BA9C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6F457B7F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890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PINK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B17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oinhibitor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BE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53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C5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9D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86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174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B1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E0E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05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04F2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8BB751F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B13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NIT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A0F5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mega-amidase NIT2 isoform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B00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284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19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1A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D9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55F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6D0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BB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8D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66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3876EC0D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DFB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TMED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EEF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ransmembrane emp24 domain-containing protein 5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28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61189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348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6A8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D7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80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66C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C1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C3F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0DA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DBB8296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2A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Mtch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73B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tochondrial carrier homolog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4DD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53822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B3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48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1B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12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D6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41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FB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262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B38EADE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4D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UBE4A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AC3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biquitin conjugation factor E4 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73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71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DAE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2A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B8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8F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DDF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3E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CCC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D4D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A30DA2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3D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DAM23 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CBB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disintegrin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and metalloproteinase domain-containing protein 2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FD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2236362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A5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2CF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29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C4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B0D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2E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C7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D890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48187F03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C8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IFM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DDF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poptosis-inducing factor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11E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493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4A7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A1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95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03E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B4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11A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150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8F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28E26BA6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36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UBA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C4B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EDD8-activating enzyme E1 catalytic subunit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11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88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94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5D4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072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40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2A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D12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552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702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93AE954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39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ISD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175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DGSH iron sulfur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B6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141221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E6E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EA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33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E05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E9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6E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AD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183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6688A653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F71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OL12A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C9F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llagen alpha-1(XII)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648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53843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C7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9E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F80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CFB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DF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45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A0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F7AE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D1106D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F5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HSDL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949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droxysteroid dehydrogenase-like protein 2-like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73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448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62E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22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07C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A3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58B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69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6A9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5A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7AF3F0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DDD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LB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881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beta-galactosidase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F38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65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68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7B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8BE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C5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57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83B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B6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4ED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7127029E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AE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XPO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609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xportin-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D6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610984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43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E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10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54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54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74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DE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35B3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F51C1E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6B8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TG2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C9F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utophagy-related protein 2 homolog 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F8F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42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18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51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31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73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E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97E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C7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00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7B96A32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57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Xorf5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D9C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CXorf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22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26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37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F53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AA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DB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04D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80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76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18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F158C9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73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GPX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AA8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peroxidase 1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21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86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2B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6E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A6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BB9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2F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78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B79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41D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1E385E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F0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NPEPL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C3D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aminopeptidase NPEPL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5B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81008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C2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41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127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5B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9C5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E0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0E3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9D3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FA51857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24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2ML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32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F12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433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6D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E2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CBE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3FA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2C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FE2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258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2E1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005612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BD7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BPIFB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3B5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oglobulinG2 type A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DB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851455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0E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64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3D1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C8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6D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F7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4AF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CF0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EE5868F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A6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OPA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181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atomer subunit alph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C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71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92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6D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F0E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45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7A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C0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AF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052E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682E0F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56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ERPINC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B8B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ntithrombin-III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90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64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478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9C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8A7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83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C5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B7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9E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BA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090C14C3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0A8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HPX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53C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pex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F0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68053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5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07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821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59A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AA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11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23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234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5E5C69F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79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XPNPEP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388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</w:t>
            </w: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Xaa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Pro aminopeptidase 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8D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286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D8D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29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5E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F2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89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8C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.2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6B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4F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043C77" w:rsidRPr="00043C77" w14:paraId="123FC67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4FC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EIF4H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278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ukaryotic translation initiation factor 4H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66E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242494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94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C1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7F8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DB6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0A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B49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75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DB8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179E58D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314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275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vitamin D-binding prote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15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53824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92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C6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04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E0B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998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05A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65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D62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1A31712B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0F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HNRNPA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2F6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CE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53845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07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FC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AA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AB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CA3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D8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9B9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88C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11CB28DF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3BD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NFU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80F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35n2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5A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31368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4C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A3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27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46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2C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F6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98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7A3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34BE28BF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1D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FPQ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A31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plicing factor, proline- and glutamine-rich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E8C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422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77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CD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E8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50E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76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99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52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CBB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C48CB67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4A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HP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19C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cineurin B homologous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C6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61189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B1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80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56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E0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3FA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C49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BD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7E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5AF96246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C6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LGALS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B6A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alectin-2-like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26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278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3D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05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009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AEE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301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60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98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CC5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44645B9B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FF8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PABPC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DD2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olyadenylate-bind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44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61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07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32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A61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55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A7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66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DB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E4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3D2C5CF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7E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YNCRIP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0DD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ynaptotagmin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binding, cytoplasmic RNA interacting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81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49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D0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9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D1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01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E4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F67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F4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4CC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52048C3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B5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FAM222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3EB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41757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44A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70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7C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FA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ED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64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10A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45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0A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34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71C83A9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E5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CT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F4B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-complex protein 1 subunit bet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2A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603027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3A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20E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D6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25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051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B7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20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F0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5FBFD7B3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CD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PSMD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B325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S proteasome non-ATPase regulatory subunit 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2C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75251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C84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315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F3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F6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C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F3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985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ED4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4EDAB195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25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PSMF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13A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asome inhibitor PI31 subunit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639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61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A8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63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478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E37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67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5A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FE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A10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03D8C23B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CB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PFDN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6AC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efoldin subunit 2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B51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429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71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D4B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F5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80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4E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AE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20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909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4BFB3D2B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EF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SDE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5EF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ld shock domain-containing protein E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A2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62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576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AB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0C3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77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AA8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EE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5CF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31C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01EFC98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5D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UGT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1DC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uppressor of G2 allele of SKP1 homolo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2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024863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8C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75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C25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7A7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42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D7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23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64D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13C0D7DE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42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TCERG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649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41634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9F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92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E5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F14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B9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8A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FA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6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0C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004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010EB07D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0E0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0D1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terogeneous nuclear ribonucleoprotein 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06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93310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D7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6B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3F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E75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C6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3F8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22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1A0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AA27AD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91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018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fascin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240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2960110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94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C5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F1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DF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95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19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F8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03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47E9AB42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28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PBDC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2C5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33c1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991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31367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E99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323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77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90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10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50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DF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F690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5E851971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DE9D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HNRNPA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0C7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terogeneous nuclear ribonucleoprotein A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275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51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588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DD2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44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C5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FB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70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59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3EB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55E9DFE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F38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DD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002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6m1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34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600987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3BA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537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90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02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3E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1C6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26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420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56DFA24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087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CUBE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AC5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gnal peptide, CUB domain, EGF-like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A8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42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CD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26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1F6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97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7C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65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1F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011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1770854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93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H3BGRL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EAB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H3 domain-binding glutamic acid-rich-like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E3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603027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EB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248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D7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CC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E6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A3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43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71A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1F3C769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7055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NW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435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NW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785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485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E4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441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74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A8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A95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CE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30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53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45CF8CC3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C2F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S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7EF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jogren syndrome antigen B (autoantigen La)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39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024884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6A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72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CD0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CD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0E5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C9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ADE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17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0EDBF696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DC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A5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DC7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carbonic anhydrase 5B, mitochondrial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2C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382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29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145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13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56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589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EA4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A0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DFF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CE3B267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13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HRG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B1B6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istidine-rich glyco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EF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106105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5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FF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50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E4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95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13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D60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1FB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25EBC02D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BF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TSR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6DB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e-rRNA-processing protein TSR1 homolo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0F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411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D2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67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9D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5E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DF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E8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5C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DE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FF917D0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AD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SLC4A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522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lectrogenic sodium bicarbonate cotransporter 1 isoform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A0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80902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B07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E3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541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97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D0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F29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77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36E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E0B3611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32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FKBP1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C0D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eptidyl-prolyl cis-trans isomerase FKBP10-like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914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637435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23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6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65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0BD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DC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639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A9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A64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7DEAEED6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1EEA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RCN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D0D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eticulocalbin-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E68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80955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BC4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7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ED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9E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D7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463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4E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26A2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15FEBED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8DB7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AHSA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76A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ctivator of 90 kDa heat shock protein ATPase homolog 1 isoform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CD7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485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2F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0A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7D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AC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055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22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C66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D25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4A35A292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EF8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EIF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DEC3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ukaryotic translation initiation factor 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38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75299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A2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D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346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134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B87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7A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F78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E28A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09D779D2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E19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NUMA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DD8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uclear mitotic apparatus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6F1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001167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4F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BD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AA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F1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89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7E6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FE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7209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37154009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9C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C15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NA replication licensing factor mcm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DA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1180869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97C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EF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73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DE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F4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FB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9D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E36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05AFB6F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AD5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NCL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74BF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nucleolin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54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5384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97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90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683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3F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7B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26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93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BF88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7AD2ADB6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DE2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DNAJC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CF4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homolog subfamily C member 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EDB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3137475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78E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F87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F5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24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B4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028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55A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539E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656394C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0CBC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FETUB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7E9B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fetuin-B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F95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507523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FC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D51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C9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B6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2A3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91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CB1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1F2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58FD8487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57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WDR7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49D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methylosome</w:t>
            </w:r>
            <w:proofErr w:type="spellEnd"/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protein 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04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18956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D8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ABF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F1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934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F645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43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2C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6745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7A4EC00A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D4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RSL1D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3024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bosomal L1 domain containing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C7DF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2086099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73FA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FF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1D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F2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43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10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9D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EB6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1591C5F0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B1E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COL5A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AE9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llagen alpha-1(V)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AC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460488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EE0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1A0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8B3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23A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4D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45B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AA4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FA2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043C77" w:rsidRPr="00043C77" w14:paraId="20573F4C" w14:textId="77777777" w:rsidTr="00082422">
        <w:trPr>
          <w:trHeight w:val="290"/>
        </w:trPr>
        <w:tc>
          <w:tcPr>
            <w:tcW w:w="138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46333E0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EXOSC9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CC9C7E1" w14:textId="77777777" w:rsidR="00043C77" w:rsidRPr="00043C77" w:rsidRDefault="00043C77" w:rsidP="00043C77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xosome complex exonuclease RRP45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2405E2B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gi|7779783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0D7A0D6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043C7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3B41EC1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6B0BDB1E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0E1EBC9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361F486D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692A3F3C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4C8BF22" w14:textId="77777777" w:rsidR="00043C77" w:rsidRPr="00043C77" w:rsidRDefault="00043C77" w:rsidP="00043C77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74594920" w14:textId="77777777" w:rsidR="00043C77" w:rsidRPr="00043C77" w:rsidRDefault="00043C77" w:rsidP="00043C7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43C7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</w:tbl>
    <w:p w14:paraId="03FD3243" w14:textId="739F7690" w:rsidR="00385F23" w:rsidRPr="00385F23" w:rsidRDefault="00385F23" w:rsidP="00385F23">
      <w:pPr>
        <w:spacing w:line="360" w:lineRule="auto"/>
        <w:rPr>
          <w:szCs w:val="21"/>
        </w:rPr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Identity, Identity score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Accession, Matched accession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Uniq_Pep_Num</w:t>
      </w:r>
      <w:proofErr w:type="spellEnd"/>
      <w:r w:rsidRPr="00385F23">
        <w:rPr>
          <w:szCs w:val="21"/>
        </w:rPr>
        <w:t xml:space="preserve">, Identified unique peptide number of protein; </w:t>
      </w:r>
      <w:proofErr w:type="spellStart"/>
      <w:r w:rsidRPr="00385F23">
        <w:rPr>
          <w:szCs w:val="21"/>
        </w:rPr>
        <w:t>Uniq_Spec_Num</w:t>
      </w:r>
      <w:proofErr w:type="spellEnd"/>
      <w:r w:rsidRPr="00385F23">
        <w:rPr>
          <w:szCs w:val="21"/>
        </w:rPr>
        <w:t>, Identified unique spectrum number of protein.</w:t>
      </w:r>
    </w:p>
    <w:p w14:paraId="14E4D6F2" w14:textId="595BD08F" w:rsidR="00C17979" w:rsidRDefault="00385F23" w:rsidP="00221380">
      <w:pPr>
        <w:spacing w:line="360" w:lineRule="auto"/>
        <w:rPr>
          <w:sz w:val="18"/>
          <w:szCs w:val="18"/>
        </w:rPr>
      </w:pPr>
      <w:r w:rsidRPr="005E65FC">
        <w:rPr>
          <w:b/>
          <w:bCs/>
          <w:color w:val="000000"/>
          <w:kern w:val="0"/>
          <w:szCs w:val="21"/>
          <w:vertAlign w:val="superscript"/>
        </w:rPr>
        <w:t xml:space="preserve"># </w:t>
      </w:r>
      <w:r w:rsidR="00723CFD" w:rsidRPr="005E65FC">
        <w:t>compared</w:t>
      </w:r>
      <w:r w:rsidRPr="005E65FC">
        <w:t xml:space="preserve"> </w:t>
      </w:r>
      <w:r>
        <w:t xml:space="preserve">with control group, </w:t>
      </w:r>
      <w:r w:rsidRPr="000768CF">
        <w:rPr>
          <w:color w:val="000000"/>
          <w:kern w:val="0"/>
          <w:szCs w:val="21"/>
        </w:rPr>
        <w:t>↑</w:t>
      </w:r>
      <w:r>
        <w:rPr>
          <w:color w:val="000000"/>
          <w:kern w:val="0"/>
          <w:szCs w:val="21"/>
        </w:rPr>
        <w:t xml:space="preserve"> indicated up-regulated; </w:t>
      </w:r>
      <w:r w:rsidRPr="000768CF">
        <w:rPr>
          <w:color w:val="000000"/>
          <w:kern w:val="0"/>
          <w:szCs w:val="21"/>
        </w:rPr>
        <w:t>↓</w:t>
      </w:r>
      <w:r>
        <w:rPr>
          <w:color w:val="000000"/>
          <w:kern w:val="0"/>
          <w:szCs w:val="21"/>
        </w:rPr>
        <w:t xml:space="preserve"> indicated down-regulated</w:t>
      </w:r>
      <w:r w:rsidR="00486B40" w:rsidRPr="00B8706F">
        <w:rPr>
          <w:sz w:val="18"/>
          <w:szCs w:val="18"/>
        </w:rPr>
        <w:t>.</w:t>
      </w:r>
    </w:p>
    <w:p w14:paraId="10EB3589" w14:textId="50100ECC" w:rsidR="00606E04" w:rsidRPr="00175F81" w:rsidRDefault="00037DE7" w:rsidP="00175F81">
      <w:pPr>
        <w:spacing w:line="360" w:lineRule="auto"/>
      </w:pPr>
      <w:r w:rsidRPr="00037DE7">
        <w:t>Tendency:</w:t>
      </w:r>
      <w:r w:rsidRPr="00037DE7">
        <w:rPr>
          <w:rFonts w:hint="eastAsia"/>
        </w:rPr>
        <w:t xml:space="preserve"> </w:t>
      </w:r>
      <w:r w:rsidRPr="00037DE7">
        <w:t xml:space="preserve">proteins </w:t>
      </w:r>
      <w:r>
        <w:t xml:space="preserve">expression changes </w:t>
      </w:r>
      <w:r w:rsidRPr="00037DE7">
        <w:t xml:space="preserve">at E19d </w:t>
      </w:r>
      <w:r>
        <w:t>than that at E14d in chicken embryo</w:t>
      </w:r>
      <w:r w:rsidR="009C5EA0">
        <w:t xml:space="preserve">, </w:t>
      </w:r>
      <w:r w:rsidRPr="00037DE7">
        <w:rPr>
          <w:rFonts w:hint="eastAsia"/>
        </w:rPr>
        <w:t>↑</w:t>
      </w:r>
      <w:r w:rsidRPr="00037DE7">
        <w:rPr>
          <w:rFonts w:hint="eastAsia"/>
        </w:rPr>
        <w:t xml:space="preserve">indicated up-regulated; </w:t>
      </w:r>
      <w:r w:rsidRPr="00037DE7">
        <w:rPr>
          <w:rFonts w:hint="eastAsia"/>
        </w:rPr>
        <w:t>↓</w:t>
      </w:r>
      <w:r w:rsidRPr="00037DE7">
        <w:rPr>
          <w:rFonts w:hint="eastAsia"/>
        </w:rPr>
        <w:t>indicated down-regulated.</w:t>
      </w:r>
    </w:p>
    <w:sectPr w:rsidR="00606E04" w:rsidRPr="00175F81" w:rsidSect="00175F81">
      <w:footerReference w:type="default" r:id="rId7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6B3C22" w14:textId="77777777" w:rsidR="008C52D4" w:rsidRDefault="008C52D4" w:rsidP="00AB3694">
      <w:r>
        <w:separator/>
      </w:r>
    </w:p>
  </w:endnote>
  <w:endnote w:type="continuationSeparator" w:id="0">
    <w:p w14:paraId="0A7AE50F" w14:textId="77777777" w:rsidR="008C52D4" w:rsidRDefault="008C52D4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3021BB49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4AE8" w:rsidRPr="001D4AE8">
          <w:rPr>
            <w:noProof/>
            <w:lang w:val="zh-CN"/>
          </w:rPr>
          <w:t>5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E71F5" w14:textId="77777777" w:rsidR="008C52D4" w:rsidRDefault="008C52D4" w:rsidP="00AB3694">
      <w:r>
        <w:separator/>
      </w:r>
    </w:p>
  </w:footnote>
  <w:footnote w:type="continuationSeparator" w:id="0">
    <w:p w14:paraId="0FC29ED1" w14:textId="77777777" w:rsidR="008C52D4" w:rsidRDefault="008C52D4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105C4"/>
    <w:rsid w:val="00034C57"/>
    <w:rsid w:val="00037DE7"/>
    <w:rsid w:val="00040820"/>
    <w:rsid w:val="00043C77"/>
    <w:rsid w:val="0007223E"/>
    <w:rsid w:val="00077BB6"/>
    <w:rsid w:val="00082422"/>
    <w:rsid w:val="000C7843"/>
    <w:rsid w:val="000D7E03"/>
    <w:rsid w:val="000E7052"/>
    <w:rsid w:val="001058F3"/>
    <w:rsid w:val="0012576A"/>
    <w:rsid w:val="00150C06"/>
    <w:rsid w:val="00156D5A"/>
    <w:rsid w:val="00171D92"/>
    <w:rsid w:val="00173DAA"/>
    <w:rsid w:val="00175F81"/>
    <w:rsid w:val="00176E83"/>
    <w:rsid w:val="001B5FD1"/>
    <w:rsid w:val="001D4AE8"/>
    <w:rsid w:val="002008FB"/>
    <w:rsid w:val="0020121D"/>
    <w:rsid w:val="0020133A"/>
    <w:rsid w:val="002141A1"/>
    <w:rsid w:val="002200C9"/>
    <w:rsid w:val="00221380"/>
    <w:rsid w:val="00226FE1"/>
    <w:rsid w:val="00231193"/>
    <w:rsid w:val="00253594"/>
    <w:rsid w:val="00257E88"/>
    <w:rsid w:val="00262381"/>
    <w:rsid w:val="00294E30"/>
    <w:rsid w:val="002B6606"/>
    <w:rsid w:val="002C57CA"/>
    <w:rsid w:val="002D72B5"/>
    <w:rsid w:val="002D7BB2"/>
    <w:rsid w:val="002E09DC"/>
    <w:rsid w:val="002E33F7"/>
    <w:rsid w:val="00314A08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D2C81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36489"/>
    <w:rsid w:val="00764C47"/>
    <w:rsid w:val="007B780B"/>
    <w:rsid w:val="007E2055"/>
    <w:rsid w:val="007E2D8B"/>
    <w:rsid w:val="007F571A"/>
    <w:rsid w:val="008142DD"/>
    <w:rsid w:val="00855CA8"/>
    <w:rsid w:val="00856A97"/>
    <w:rsid w:val="008B5195"/>
    <w:rsid w:val="008C1909"/>
    <w:rsid w:val="008C211C"/>
    <w:rsid w:val="008C52D4"/>
    <w:rsid w:val="00907556"/>
    <w:rsid w:val="0092581A"/>
    <w:rsid w:val="00970CF2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32FFE"/>
    <w:rsid w:val="00A401E1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05562"/>
    <w:rsid w:val="00D1137D"/>
    <w:rsid w:val="00D133CC"/>
    <w:rsid w:val="00D274E8"/>
    <w:rsid w:val="00D32F7D"/>
    <w:rsid w:val="00D55CDD"/>
    <w:rsid w:val="00D67213"/>
    <w:rsid w:val="00D75F3B"/>
    <w:rsid w:val="00D94EF3"/>
    <w:rsid w:val="00D950D5"/>
    <w:rsid w:val="00DC327B"/>
    <w:rsid w:val="00DC5612"/>
    <w:rsid w:val="00DE0460"/>
    <w:rsid w:val="00DE5CA5"/>
    <w:rsid w:val="00E02272"/>
    <w:rsid w:val="00E339FB"/>
    <w:rsid w:val="00E7456C"/>
    <w:rsid w:val="00E80FE5"/>
    <w:rsid w:val="00EA4C9E"/>
    <w:rsid w:val="00EA630A"/>
    <w:rsid w:val="00EB4807"/>
    <w:rsid w:val="00EC3E4C"/>
    <w:rsid w:val="00EF44C2"/>
    <w:rsid w:val="00EF6050"/>
    <w:rsid w:val="00F30A7B"/>
    <w:rsid w:val="00F34714"/>
    <w:rsid w:val="00F548C1"/>
    <w:rsid w:val="00F6157E"/>
    <w:rsid w:val="00F71941"/>
    <w:rsid w:val="00F7339F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character" w:styleId="ad">
    <w:name w:val="Hyperlink"/>
    <w:basedOn w:val="a0"/>
    <w:uiPriority w:val="99"/>
    <w:unhideWhenUsed/>
    <w:rsid w:val="00043C77"/>
    <w:rPr>
      <w:color w:val="0563C1"/>
      <w:u w:val="single"/>
    </w:rPr>
  </w:style>
  <w:style w:type="character" w:styleId="ae">
    <w:name w:val="FollowedHyperlink"/>
    <w:basedOn w:val="a0"/>
    <w:uiPriority w:val="99"/>
    <w:unhideWhenUsed/>
    <w:rsid w:val="00043C77"/>
    <w:rPr>
      <w:color w:val="954F72"/>
      <w:u w:val="single"/>
    </w:rPr>
  </w:style>
  <w:style w:type="paragraph" w:customStyle="1" w:styleId="msonormal0">
    <w:name w:val="msonormal"/>
    <w:basedOn w:val="a"/>
    <w:rsid w:val="00043C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43C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43C77"/>
    <w:pPr>
      <w:widowControl/>
      <w:pBdr>
        <w:top w:val="single" w:sz="12" w:space="0" w:color="70AD47"/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18"/>
      <w:szCs w:val="18"/>
    </w:rPr>
  </w:style>
  <w:style w:type="paragraph" w:customStyle="1" w:styleId="xl64">
    <w:name w:val="xl64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5">
    <w:name w:val="xl65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6">
    <w:name w:val="xl66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67">
    <w:name w:val="xl67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68">
    <w:name w:val="xl68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0">
    <w:name w:val="xl70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1">
    <w:name w:val="xl71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72">
    <w:name w:val="xl72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73">
    <w:name w:val="xl73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043C7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CCDD1-FDDC-4D9A-BA40-7301FBA98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413</Words>
  <Characters>8059</Characters>
  <Application>Microsoft Office Word</Application>
  <DocSecurity>0</DocSecurity>
  <Lines>67</Lines>
  <Paragraphs>18</Paragraphs>
  <ScaleCrop>false</ScaleCrop>
  <Company/>
  <LinksUpToDate>false</LinksUpToDate>
  <CharactersWithSpaces>9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24</cp:revision>
  <dcterms:created xsi:type="dcterms:W3CDTF">2017-05-19T02:57:00Z</dcterms:created>
  <dcterms:modified xsi:type="dcterms:W3CDTF">2017-11-20T09:23:00Z</dcterms:modified>
</cp:coreProperties>
</file>